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BB27E" w14:textId="173DFFE6" w:rsidR="000165BD" w:rsidRPr="00D01CD4" w:rsidRDefault="000165BD" w:rsidP="000165BD">
      <w:pPr>
        <w:rPr>
          <w:rFonts w:ascii="Times New Roman" w:hAnsi="Times New Roman" w:cs="Times New Roman"/>
          <w:sz w:val="24"/>
          <w:szCs w:val="24"/>
        </w:rPr>
      </w:pPr>
      <w:r w:rsidRPr="00D01CD4">
        <w:rPr>
          <w:rFonts w:ascii="Times New Roman" w:hAnsi="Times New Roman" w:cs="Times New Roman"/>
          <w:sz w:val="24"/>
          <w:szCs w:val="24"/>
        </w:rPr>
        <w:t>Table S1 Diagnostic criteria of CT imaging features</w:t>
      </w:r>
    </w:p>
    <w:tbl>
      <w:tblPr>
        <w:tblStyle w:val="TableGrid"/>
        <w:tblW w:w="9861" w:type="dxa"/>
        <w:tblInd w:w="-7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6839"/>
      </w:tblGrid>
      <w:tr w:rsidR="00D01CD4" w:rsidRPr="00D01CD4" w14:paraId="05AB059A" w14:textId="77777777" w:rsidTr="000165BD">
        <w:tc>
          <w:tcPr>
            <w:tcW w:w="3022" w:type="dxa"/>
            <w:tcBorders>
              <w:top w:val="single" w:sz="4" w:space="0" w:color="auto"/>
              <w:bottom w:val="single" w:sz="4" w:space="0" w:color="auto"/>
            </w:tcBorders>
          </w:tcPr>
          <w:p w14:paraId="61EA01DD" w14:textId="11E586EA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eatures</w:t>
            </w:r>
          </w:p>
        </w:tc>
        <w:tc>
          <w:tcPr>
            <w:tcW w:w="6839" w:type="dxa"/>
            <w:tcBorders>
              <w:top w:val="single" w:sz="4" w:space="0" w:color="auto"/>
              <w:bottom w:val="single" w:sz="4" w:space="0" w:color="auto"/>
            </w:tcBorders>
          </w:tcPr>
          <w:p w14:paraId="33D17610" w14:textId="297E704A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Diagnostic criteria</w:t>
            </w:r>
          </w:p>
        </w:tc>
      </w:tr>
      <w:tr w:rsidR="00D01CD4" w:rsidRPr="00D01CD4" w14:paraId="51401D8D" w14:textId="77777777" w:rsidTr="000165BD">
        <w:tc>
          <w:tcPr>
            <w:tcW w:w="3022" w:type="dxa"/>
            <w:tcBorders>
              <w:top w:val="single" w:sz="4" w:space="0" w:color="auto"/>
            </w:tcBorders>
          </w:tcPr>
          <w:p w14:paraId="0D02AADB" w14:textId="441D69AA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umor size</w:t>
            </w:r>
          </w:p>
        </w:tc>
        <w:tc>
          <w:tcPr>
            <w:tcW w:w="6839" w:type="dxa"/>
            <w:tcBorders>
              <w:top w:val="single" w:sz="4" w:space="0" w:color="auto"/>
            </w:tcBorders>
          </w:tcPr>
          <w:p w14:paraId="785E35BA" w14:textId="321F5591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the maximum diameter on transverse images</w:t>
            </w:r>
          </w:p>
        </w:tc>
      </w:tr>
      <w:tr w:rsidR="00D01CD4" w:rsidRPr="00D01CD4" w14:paraId="1296797A" w14:textId="77777777" w:rsidTr="000165BD">
        <w:tc>
          <w:tcPr>
            <w:tcW w:w="3022" w:type="dxa"/>
          </w:tcPr>
          <w:p w14:paraId="23BA832A" w14:textId="3290C526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ntratumoral</w:t>
            </w:r>
            <w:proofErr w:type="spellEnd"/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 necrosis</w:t>
            </w:r>
          </w:p>
        </w:tc>
        <w:tc>
          <w:tcPr>
            <w:tcW w:w="6839" w:type="dxa"/>
          </w:tcPr>
          <w:p w14:paraId="78FCBAC8" w14:textId="4F7B8A05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the non-enhanced liquid area</w:t>
            </w:r>
            <w:r w:rsidRPr="00D01CD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of the tumor is more than 50% of the tumor</w:t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iang&lt;/Author&gt;&lt;Year&gt;2020&lt;/Year&gt;&lt;RecNum&gt;360&lt;/RecNum&gt;&lt;DisplayText&gt;&lt;style face="superscript"&gt;1&lt;/style&gt;&lt;/DisplayText&gt;&lt;record&gt;&lt;rec-number&gt;360&lt;/rec-number&gt;&lt;foreign-keys&gt;&lt;key app="EN" db-id="0fst9029pr2z21evsw8va2x2zvdad9ztsear" timestamp="1635167199"&gt;360&lt;/key&gt;&lt;/foreign-keys&gt;&lt;ref-type name="Journal Article"&gt;17&lt;/ref-type&gt;&lt;contributors&gt;&lt;authors&gt;&lt;author&gt;Jiang, Y&lt;/author&gt;&lt;author&gt;Li, W&lt;/author&gt;&lt;author&gt;Huang, C&lt;/author&gt;&lt;author&gt;Tian, C&lt;/author&gt;&lt;author&gt;Chen, Q&lt;/author&gt;&lt;author&gt;Zeng, X&lt;/author&gt;&lt;author&gt;Cao, Y&lt;/author&gt;&lt;author&gt;Chen, Y&lt;/author&gt;&lt;author&gt;Yang, Y&lt;/author&gt;&lt;author&gt;Liu, H&lt;/author&gt;&lt;author&gt;Bo, Y&lt;/author&gt;&lt;author&gt;Luo, C&lt;/author&gt;&lt;author&gt;Li, Y&lt;/author&gt;&lt;author&gt;Zhang, T&lt;/author&gt;&lt;author&gt;Wang, R&lt;/author&gt;&lt;/authors&gt;&lt;/contributors&gt;&lt;titles&gt;&lt;title&gt;A Computed Tomography-Based Radiomics Nomogram to Preoperatively Predict Tumor Necrosis in Patients With Clear Cell Renal Cell Carcinoma&lt;/title&gt;&lt;secondary-title&gt;Frontiers in oncology&lt;/secondary-title&gt;&lt;/titles&gt;&lt;periodical&gt;&lt;full-title&gt;Frontiers in oncology&lt;/full-title&gt;&lt;/periodical&gt;&lt;pages&gt;592&lt;/pages&gt;&lt;volume&gt;10&lt;/volume&gt;&lt;dates&gt;&lt;year&gt;2020&lt;/year&gt;&lt;/dates&gt;&lt;accession-num&gt;32547934&lt;/accession-num&gt;&lt;label&gt;4.848&lt;/label&gt;&lt;urls&gt;&lt;/urls&gt;&lt;electronic-resource-num&gt;10.3389/fonc.2020.00592&lt;/electronic-resource-num&gt;&lt;/record&gt;&lt;/Cite&gt;&lt;/EndNote&gt;</w:instrText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01CD4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D01CD4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D01CD4" w:rsidRPr="00D01CD4" w14:paraId="17CFDAA5" w14:textId="77777777" w:rsidTr="000165BD">
        <w:tc>
          <w:tcPr>
            <w:tcW w:w="3022" w:type="dxa"/>
          </w:tcPr>
          <w:p w14:paraId="31BF09AC" w14:textId="7A7F2764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ystic degeneration</w:t>
            </w:r>
          </w:p>
        </w:tc>
        <w:tc>
          <w:tcPr>
            <w:tcW w:w="6839" w:type="dxa"/>
          </w:tcPr>
          <w:p w14:paraId="246D7FE3" w14:textId="2E8480C2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target lesion showing uniform water density and signal-intensity, and no </w:t>
            </w:r>
            <w:proofErr w:type="gramStart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enhancement on enhancement</w:t>
            </w:r>
            <w:proofErr w:type="gramEnd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 examination</w:t>
            </w:r>
            <w:r w:rsidRPr="00D0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D01CD4" w:rsidRPr="00D01CD4" w14:paraId="34D2DD49" w14:textId="77777777" w:rsidTr="000165BD">
        <w:tc>
          <w:tcPr>
            <w:tcW w:w="3022" w:type="dxa"/>
          </w:tcPr>
          <w:p w14:paraId="1C03A1BE" w14:textId="19B327E4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ntratumoral</w:t>
            </w:r>
            <w:proofErr w:type="spellEnd"/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 calcification</w:t>
            </w:r>
          </w:p>
        </w:tc>
        <w:tc>
          <w:tcPr>
            <w:tcW w:w="6839" w:type="dxa"/>
          </w:tcPr>
          <w:p w14:paraId="1A4DC6DD" w14:textId="3565570B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obvious dense shadows in the parenchyma, which were speckled, lined, or shell-shaped</w:t>
            </w:r>
          </w:p>
        </w:tc>
      </w:tr>
      <w:tr w:rsidR="00D01CD4" w:rsidRPr="00D01CD4" w14:paraId="1E2E522C" w14:textId="77777777" w:rsidTr="000165BD">
        <w:tc>
          <w:tcPr>
            <w:tcW w:w="3022" w:type="dxa"/>
          </w:tcPr>
          <w:p w14:paraId="187FFA8F" w14:textId="5988069E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iolation of the renal capsule</w:t>
            </w:r>
          </w:p>
        </w:tc>
        <w:tc>
          <w:tcPr>
            <w:tcW w:w="6839" w:type="dxa"/>
          </w:tcPr>
          <w:p w14:paraId="6E0703EB" w14:textId="64E00228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abnormal lesion violating the margin of renal capsule</w:t>
            </w:r>
          </w:p>
        </w:tc>
      </w:tr>
      <w:tr w:rsidR="00D01CD4" w:rsidRPr="00D01CD4" w14:paraId="17086284" w14:textId="77777777" w:rsidTr="000165BD">
        <w:tc>
          <w:tcPr>
            <w:tcW w:w="3022" w:type="dxa"/>
          </w:tcPr>
          <w:p w14:paraId="721328F0" w14:textId="584C6D5F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 angiogenesis</w:t>
            </w:r>
          </w:p>
        </w:tc>
        <w:tc>
          <w:tcPr>
            <w:tcW w:w="6839" w:type="dxa"/>
          </w:tcPr>
          <w:p w14:paraId="215362F7" w14:textId="5FA7EDA3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vascular enhancement seen in the parenchyma of the cortical stage tumor</w:t>
            </w:r>
            <w:r w:rsidRPr="00D0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3</w:t>
            </w:r>
          </w:p>
        </w:tc>
      </w:tr>
      <w:tr w:rsidR="00D01CD4" w:rsidRPr="00D01CD4" w14:paraId="15D65207" w14:textId="77777777" w:rsidTr="000165BD">
        <w:tc>
          <w:tcPr>
            <w:tcW w:w="3022" w:type="dxa"/>
          </w:tcPr>
          <w:p w14:paraId="37B8320D" w14:textId="79A1FF1C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enal vein invasion</w:t>
            </w:r>
          </w:p>
        </w:tc>
        <w:tc>
          <w:tcPr>
            <w:tcW w:w="6839" w:type="dxa"/>
          </w:tcPr>
          <w:p w14:paraId="34901083" w14:textId="48547E53" w:rsidR="000165BD" w:rsidRPr="00D01CD4" w:rsidRDefault="000165BD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imaging features of tumor thrombosis in the renal vein and inferior vena cava</w:t>
            </w:r>
            <w:r w:rsidRPr="00D01C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D01CD4" w:rsidRPr="00D01CD4" w14:paraId="1FEA833A" w14:textId="77777777" w:rsidTr="000165BD">
        <w:tc>
          <w:tcPr>
            <w:tcW w:w="3022" w:type="dxa"/>
          </w:tcPr>
          <w:p w14:paraId="7355AE19" w14:textId="0F9C6D89" w:rsidR="000165BD" w:rsidRPr="00D01CD4" w:rsidRDefault="00056E0C" w:rsidP="000165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165BD" w:rsidRPr="00D01CD4">
              <w:rPr>
                <w:rFonts w:ascii="Times New Roman" w:hAnsi="Times New Roman" w:cs="Times New Roman"/>
                <w:sz w:val="24"/>
                <w:szCs w:val="24"/>
              </w:rPr>
              <w:t>erinephric metastasis</w:t>
            </w:r>
          </w:p>
        </w:tc>
        <w:tc>
          <w:tcPr>
            <w:tcW w:w="6839" w:type="dxa"/>
          </w:tcPr>
          <w:p w14:paraId="5C78C355" w14:textId="2C41E666" w:rsidR="000165BD" w:rsidRPr="00D01CD4" w:rsidRDefault="00604868" w:rsidP="006048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CD4">
              <w:rPr>
                <w:rFonts w:ascii="Times New Roman" w:hAnsi="Times New Roman" w:cs="Times New Roman"/>
                <w:sz w:val="24"/>
                <w:szCs w:val="24"/>
              </w:rPr>
              <w:t xml:space="preserve">perinephric invasion that breaks through the renal capsule on the CT </w:t>
            </w:r>
            <w:proofErr w:type="spellStart"/>
            <w:r w:rsidRPr="00D01CD4">
              <w:rPr>
                <w:rFonts w:ascii="Times New Roman" w:hAnsi="Times New Roman" w:cs="Times New Roman"/>
                <w:sz w:val="24"/>
                <w:szCs w:val="24"/>
              </w:rPr>
              <w:t>imging</w:t>
            </w:r>
            <w:proofErr w:type="spellEnd"/>
          </w:p>
        </w:tc>
      </w:tr>
    </w:tbl>
    <w:p w14:paraId="66581CD5" w14:textId="37FE2BAB" w:rsidR="000165BD" w:rsidRPr="00D01CD4" w:rsidRDefault="000165BD"/>
    <w:p w14:paraId="2CDE17FD" w14:textId="061132B1" w:rsidR="000165BD" w:rsidRPr="00D01CD4" w:rsidRDefault="000165BD">
      <w:r w:rsidRPr="00D01CD4">
        <w:rPr>
          <w:rFonts w:hint="eastAsia"/>
        </w:rPr>
        <w:t>R</w:t>
      </w:r>
      <w:r w:rsidRPr="00D01CD4">
        <w:t>eferences:</w:t>
      </w:r>
    </w:p>
    <w:p w14:paraId="60738EA1" w14:textId="77777777" w:rsidR="000165BD" w:rsidRPr="00D01CD4" w:rsidRDefault="000165BD" w:rsidP="000165BD">
      <w:pPr>
        <w:pStyle w:val="EndNoteBibliography"/>
        <w:ind w:left="720" w:hanging="720"/>
      </w:pPr>
      <w:r w:rsidRPr="00D01CD4">
        <w:fldChar w:fldCharType="begin"/>
      </w:r>
      <w:r w:rsidRPr="00D01CD4">
        <w:instrText xml:space="preserve"> ADDIN EN.REFLIST </w:instrText>
      </w:r>
      <w:r w:rsidRPr="00D01CD4">
        <w:fldChar w:fldCharType="separate"/>
      </w:r>
      <w:r w:rsidRPr="00D01CD4">
        <w:t>1</w:t>
      </w:r>
      <w:r w:rsidRPr="00D01CD4">
        <w:tab/>
        <w:t>Jiang, Y.</w:t>
      </w:r>
      <w:r w:rsidRPr="00D01CD4">
        <w:rPr>
          <w:i/>
        </w:rPr>
        <w:t xml:space="preserve"> et al.</w:t>
      </w:r>
      <w:r w:rsidRPr="00D01CD4">
        <w:t xml:space="preserve"> A Computed Tomography-Based Radiomics Nomogram to Preoperatively Predict Tumor Necrosis in Patients With Clear Cell Renal Cell Carcinoma. </w:t>
      </w:r>
      <w:r w:rsidRPr="00D01CD4">
        <w:rPr>
          <w:i/>
        </w:rPr>
        <w:t>Frontiers in oncology</w:t>
      </w:r>
      <w:r w:rsidRPr="00D01CD4">
        <w:t xml:space="preserve"> </w:t>
      </w:r>
      <w:r w:rsidRPr="00D01CD4">
        <w:rPr>
          <w:b/>
        </w:rPr>
        <w:t>10</w:t>
      </w:r>
      <w:r w:rsidRPr="00D01CD4">
        <w:t>, 592, doi:10.3389/fonc.2020.00592 (2020).</w:t>
      </w:r>
    </w:p>
    <w:p w14:paraId="07DD4DC9" w14:textId="77777777" w:rsidR="000165BD" w:rsidRPr="00D01CD4" w:rsidRDefault="000165BD" w:rsidP="000165BD">
      <w:pPr>
        <w:pStyle w:val="EndNoteBibliography"/>
        <w:ind w:left="720" w:hanging="720"/>
      </w:pPr>
      <w:r w:rsidRPr="00D01CD4">
        <w:t>2</w:t>
      </w:r>
      <w:r w:rsidRPr="00D01CD4">
        <w:tab/>
        <w:t xml:space="preserve">Tse, J., Shen, J., Shen, L., Yoon, L. &amp; Kamaya, A. Bosniak Classification of Cystic Renal Masses Version 2019: Comparison of Categorization Using CT and MRI. </w:t>
      </w:r>
      <w:r w:rsidRPr="00D01CD4">
        <w:rPr>
          <w:i/>
        </w:rPr>
        <w:t>AJR. American journal of roentgenology</w:t>
      </w:r>
      <w:r w:rsidRPr="00D01CD4">
        <w:t xml:space="preserve"> </w:t>
      </w:r>
      <w:r w:rsidRPr="00D01CD4">
        <w:rPr>
          <w:b/>
        </w:rPr>
        <w:t>216</w:t>
      </w:r>
      <w:r w:rsidRPr="00D01CD4">
        <w:t>, 412-420, doi:10.2214/ajr.20.23656 (2021).</w:t>
      </w:r>
    </w:p>
    <w:p w14:paraId="27085A1E" w14:textId="77777777" w:rsidR="000165BD" w:rsidRPr="00D01CD4" w:rsidRDefault="000165BD" w:rsidP="000165BD">
      <w:pPr>
        <w:pStyle w:val="EndNoteBibliography"/>
        <w:ind w:left="720" w:hanging="720"/>
      </w:pPr>
      <w:r w:rsidRPr="00D01CD4">
        <w:t>3</w:t>
      </w:r>
      <w:r w:rsidRPr="00D01CD4">
        <w:tab/>
        <w:t xml:space="preserve">Meng, X., Shu, J., Xia, Y. &amp; Yang, R. A CT-Based Radiomics Approach for the Differential Diagnosis of Sarcomatoid and Clear Cell Renal Cell Carcinoma. </w:t>
      </w:r>
      <w:r w:rsidRPr="00D01CD4">
        <w:rPr>
          <w:i/>
        </w:rPr>
        <w:t>BioMed research international</w:t>
      </w:r>
      <w:r w:rsidRPr="00D01CD4">
        <w:t xml:space="preserve"> </w:t>
      </w:r>
      <w:r w:rsidRPr="00D01CD4">
        <w:rPr>
          <w:b/>
        </w:rPr>
        <w:t>2020</w:t>
      </w:r>
      <w:r w:rsidRPr="00D01CD4">
        <w:t>, 7103647, doi:10.1155/2020/7103647 (2020).</w:t>
      </w:r>
    </w:p>
    <w:p w14:paraId="2C708C11" w14:textId="4E863FDC" w:rsidR="009D4B00" w:rsidRPr="00D01CD4" w:rsidRDefault="000165BD">
      <w:r w:rsidRPr="00D01CD4">
        <w:fldChar w:fldCharType="end"/>
      </w:r>
    </w:p>
    <w:sectPr w:rsidR="009D4B00" w:rsidRPr="00D01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C1543" w14:textId="77777777" w:rsidR="00837757" w:rsidRDefault="00837757" w:rsidP="000165BD">
      <w:r>
        <w:separator/>
      </w:r>
    </w:p>
  </w:endnote>
  <w:endnote w:type="continuationSeparator" w:id="0">
    <w:p w14:paraId="6902BDB3" w14:textId="77777777" w:rsidR="00837757" w:rsidRDefault="00837757" w:rsidP="0001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AE941" w14:textId="77777777" w:rsidR="00837757" w:rsidRDefault="00837757" w:rsidP="000165BD">
      <w:r>
        <w:separator/>
      </w:r>
    </w:p>
  </w:footnote>
  <w:footnote w:type="continuationSeparator" w:id="0">
    <w:p w14:paraId="77EDCD00" w14:textId="77777777" w:rsidR="00837757" w:rsidRDefault="00837757" w:rsidP="0001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st9029pr2z21evsw8va2x2zvdad9ztsear&quot;&gt;My EndNote Library&lt;record-ids&gt;&lt;item&gt;360&lt;/item&gt;&lt;/record-ids&gt;&lt;/item&gt;&lt;/Libraries&gt;"/>
  </w:docVars>
  <w:rsids>
    <w:rsidRoot w:val="00B9267A"/>
    <w:rsid w:val="000165BD"/>
    <w:rsid w:val="00056E0C"/>
    <w:rsid w:val="000A7D9A"/>
    <w:rsid w:val="00236A0F"/>
    <w:rsid w:val="00433264"/>
    <w:rsid w:val="00604868"/>
    <w:rsid w:val="00837757"/>
    <w:rsid w:val="009D4B00"/>
    <w:rsid w:val="00B9267A"/>
    <w:rsid w:val="00D01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573644D2"/>
  <w15:chartTrackingRefBased/>
  <w15:docId w15:val="{1D3EF24F-0943-4FDB-9EFC-095AD477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5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65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65BD"/>
    <w:rPr>
      <w:sz w:val="18"/>
      <w:szCs w:val="18"/>
    </w:rPr>
  </w:style>
  <w:style w:type="table" w:styleId="TableGrid">
    <w:name w:val="Table Grid"/>
    <w:basedOn w:val="TableNormal"/>
    <w:uiPriority w:val="39"/>
    <w:rsid w:val="00016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0165BD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165BD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165BD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165BD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32</Words>
  <Characters>2465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高戈</dc:creator>
  <cp:keywords/>
  <dc:description/>
  <cp:lastModifiedBy>Naimeng Liu</cp:lastModifiedBy>
  <cp:revision>6</cp:revision>
  <dcterms:created xsi:type="dcterms:W3CDTF">2021-10-25T12:58:00Z</dcterms:created>
  <dcterms:modified xsi:type="dcterms:W3CDTF">2021-11-02T13:54:00Z</dcterms:modified>
</cp:coreProperties>
</file>